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0B85" w:rsidRPr="00E36520" w:rsidRDefault="00E36520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E36520">
        <w:rPr>
          <w:rFonts w:ascii="Times New Roman" w:hAnsi="Times New Roman" w:cs="Times New Roman"/>
          <w:b/>
          <w:bCs/>
          <w:sz w:val="28"/>
          <w:szCs w:val="36"/>
        </w:rPr>
        <w:t>Multimedia appendix 1- search strategy</w:t>
      </w:r>
    </w:p>
    <w:p w:rsidR="00E36520" w:rsidRPr="00E36520" w:rsidRDefault="00E36520" w:rsidP="00E36520">
      <w:pPr>
        <w:spacing w:beforeAutospacing="1" w:afterAutospacing="1" w:line="276" w:lineRule="auto"/>
        <w:rPr>
          <w:rFonts w:ascii="Times New Roman" w:hAnsi="Times New Roman" w:cs="Times New Roman"/>
          <w:sz w:val="22"/>
          <w:szCs w:val="28"/>
        </w:rPr>
      </w:pPr>
      <w:bookmarkStart w:id="0" w:name="_Hlk789239"/>
      <w:r w:rsidRPr="00E36520">
        <w:rPr>
          <w:rFonts w:ascii="Times New Roman" w:hAnsi="Times New Roman" w:cs="Times New Roman"/>
          <w:sz w:val="22"/>
          <w:szCs w:val="28"/>
        </w:rPr>
        <w:t>We initially conducted a limited search (with changes as needed) for MEDLINE and EMBASE to determine articles on this topic.</w:t>
      </w:r>
      <w:r w:rsidRPr="00E36520">
        <w:rPr>
          <w:rFonts w:ascii="Times New Roman" w:hAnsi="Times New Roman" w:cs="Times New Roman"/>
          <w:color w:val="333333"/>
          <w:sz w:val="22"/>
          <w:szCs w:val="22"/>
          <w:shd w:val="clear" w:color="auto" w:fill="F7F8FA"/>
        </w:rPr>
        <w:t xml:space="preserve"> </w:t>
      </w:r>
      <w:r w:rsidRPr="00E36520">
        <w:rPr>
          <w:rFonts w:ascii="Times New Roman" w:hAnsi="Times New Roman" w:cs="Times New Roman"/>
          <w:sz w:val="22"/>
          <w:szCs w:val="28"/>
        </w:rPr>
        <w:t>The text words contained in the title and summary of the related article, as well as the index words used to describe the article, are used to develop a complete search strateg</w:t>
      </w:r>
      <w:bookmarkStart w:id="1" w:name="_GoBack"/>
      <w:bookmarkEnd w:id="1"/>
      <w:r w:rsidRPr="00E36520">
        <w:rPr>
          <w:rFonts w:ascii="Times New Roman" w:hAnsi="Times New Roman" w:cs="Times New Roman"/>
          <w:sz w:val="22"/>
          <w:szCs w:val="28"/>
        </w:rPr>
        <w:t>y for the name of the reported related database.</w:t>
      </w:r>
    </w:p>
    <w:p w:rsidR="00E36520" w:rsidRPr="00E36520" w:rsidRDefault="00E36520" w:rsidP="00E36520">
      <w:pPr>
        <w:spacing w:beforeAutospacing="1" w:afterAutospacing="1" w:line="276" w:lineRule="auto"/>
        <w:rPr>
          <w:rFonts w:ascii="Times New Roman" w:hAnsi="Times New Roman" w:cs="Times New Roman"/>
          <w:sz w:val="22"/>
          <w:szCs w:val="28"/>
        </w:rPr>
      </w:pPr>
      <w:r w:rsidRPr="00E36520">
        <w:rPr>
          <w:rFonts w:ascii="Times New Roman" w:hAnsi="Times New Roman" w:cs="Times New Roman"/>
          <w:sz w:val="22"/>
          <w:szCs w:val="28"/>
        </w:rPr>
        <w:t>We will search terms: (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exergam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 xml:space="preserve">* or 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activ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 xml:space="preserve">* n3 video n3 gam* or 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activ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 xml:space="preserve">* n3 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videogam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 xml:space="preserve">* or human n3 computer n3 interaction or virtual n3 reality or virtual n3 world or augment* n3 reality or mobile n3 app* or exert* n3 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interfac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 xml:space="preserve">* or electronic n3 gam* or 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activ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 xml:space="preserve">* n3 gam* n3 play or virtual n3 rehab* or augment* n3 rehab* or mHealth or Wii or Eye n3 Toy or 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Eyetoy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 xml:space="preserve"> or Kinect or DDR or Dance n3 Dance n3 Revolution or IREX) and (dementia* or </w:t>
      </w:r>
      <w:proofErr w:type="spellStart"/>
      <w:r w:rsidRPr="00E36520">
        <w:rPr>
          <w:rFonts w:ascii="Times New Roman" w:hAnsi="Times New Roman" w:cs="Times New Roman"/>
          <w:sz w:val="22"/>
          <w:szCs w:val="28"/>
        </w:rPr>
        <w:t>alzheimer</w:t>
      </w:r>
      <w:proofErr w:type="spellEnd"/>
      <w:r w:rsidRPr="00E36520">
        <w:rPr>
          <w:rFonts w:ascii="Times New Roman" w:hAnsi="Times New Roman" w:cs="Times New Roman"/>
          <w:sz w:val="22"/>
          <w:szCs w:val="28"/>
        </w:rPr>
        <w:t>* or cognitive impairment or neurodegenerative disorder or neuro cognitive disorder)</w:t>
      </w:r>
    </w:p>
    <w:bookmarkEnd w:id="0"/>
    <w:p w:rsidR="00E36520" w:rsidRPr="00E36520" w:rsidRDefault="00E36520">
      <w:pPr>
        <w:rPr>
          <w:rFonts w:ascii="Times New Roman" w:hAnsi="Times New Roman" w:cs="Times New Roman"/>
        </w:rPr>
      </w:pPr>
    </w:p>
    <w:tbl>
      <w:tblPr>
        <w:tblStyle w:val="a4"/>
        <w:tblpPr w:leftFromText="180" w:rightFromText="180" w:vertAnchor="text" w:tblpX="10214" w:tblpY="8272"/>
        <w:tblOverlap w:val="never"/>
        <w:tblW w:w="2229" w:type="dxa"/>
        <w:tblLayout w:type="fixed"/>
        <w:tblLook w:val="04A0" w:firstRow="1" w:lastRow="0" w:firstColumn="1" w:lastColumn="0" w:noHBand="0" w:noVBand="1"/>
      </w:tblPr>
      <w:tblGrid>
        <w:gridCol w:w="2229"/>
      </w:tblGrid>
      <w:tr w:rsidR="003D0B85" w:rsidRPr="00E36520">
        <w:trPr>
          <w:trHeight w:val="30"/>
        </w:trPr>
        <w:tc>
          <w:tcPr>
            <w:tcW w:w="2229" w:type="dxa"/>
          </w:tcPr>
          <w:p w:rsidR="003D0B85" w:rsidRPr="00E36520" w:rsidRDefault="003D0B85">
            <w:pPr>
              <w:rPr>
                <w:rFonts w:ascii="Times New Roman" w:hAnsi="Times New Roman" w:cs="Times New Roman"/>
              </w:rPr>
            </w:pPr>
          </w:p>
        </w:tc>
      </w:tr>
    </w:tbl>
    <w:p w:rsidR="003D0B85" w:rsidRPr="00E36520" w:rsidRDefault="003D0B85">
      <w:pPr>
        <w:rPr>
          <w:rFonts w:ascii="Times New Roman" w:hAnsi="Times New Roman" w:cs="Times New Roman"/>
        </w:rPr>
      </w:pPr>
    </w:p>
    <w:tbl>
      <w:tblPr>
        <w:tblStyle w:val="a4"/>
        <w:tblpPr w:leftFromText="180" w:rightFromText="180" w:vertAnchor="text" w:tblpX="10214" w:tblpY="8272"/>
        <w:tblOverlap w:val="never"/>
        <w:tblW w:w="2229" w:type="dxa"/>
        <w:tblLayout w:type="fixed"/>
        <w:tblLook w:val="04A0" w:firstRow="1" w:lastRow="0" w:firstColumn="1" w:lastColumn="0" w:noHBand="0" w:noVBand="1"/>
      </w:tblPr>
      <w:tblGrid>
        <w:gridCol w:w="2229"/>
      </w:tblGrid>
      <w:tr w:rsidR="003D0B85" w:rsidRPr="00E36520">
        <w:trPr>
          <w:trHeight w:val="30"/>
        </w:trPr>
        <w:tc>
          <w:tcPr>
            <w:tcW w:w="2229" w:type="dxa"/>
          </w:tcPr>
          <w:p w:rsidR="003D0B85" w:rsidRPr="00E36520" w:rsidRDefault="003D0B85">
            <w:pPr>
              <w:rPr>
                <w:rFonts w:ascii="Times New Roman" w:hAnsi="Times New Roman" w:cs="Times New Roman"/>
              </w:rPr>
            </w:pPr>
          </w:p>
        </w:tc>
      </w:tr>
    </w:tbl>
    <w:p w:rsidR="003D0B85" w:rsidRPr="00E36520" w:rsidRDefault="003D0B85">
      <w:pPr>
        <w:rPr>
          <w:rFonts w:ascii="Times New Roman" w:hAnsi="Times New Roman" w:cs="Times New Roman"/>
        </w:rPr>
      </w:pPr>
    </w:p>
    <w:p w:rsidR="00CB537B" w:rsidRPr="00E36520" w:rsidRDefault="00CB537B">
      <w:pPr>
        <w:rPr>
          <w:rFonts w:ascii="Times New Roman" w:hAnsi="Times New Roman" w:cs="Times New Roman"/>
        </w:rPr>
      </w:pPr>
    </w:p>
    <w:sectPr w:rsidR="00CB537B" w:rsidRPr="00E36520" w:rsidSect="003D0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44FF" w:rsidRDefault="003544FF" w:rsidP="00294935">
      <w:r>
        <w:separator/>
      </w:r>
    </w:p>
  </w:endnote>
  <w:endnote w:type="continuationSeparator" w:id="0">
    <w:p w:rsidR="003544FF" w:rsidRDefault="003544FF" w:rsidP="00294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44FF" w:rsidRDefault="003544FF" w:rsidP="00294935">
      <w:r>
        <w:separator/>
      </w:r>
    </w:p>
  </w:footnote>
  <w:footnote w:type="continuationSeparator" w:id="0">
    <w:p w:rsidR="003544FF" w:rsidRDefault="003544FF" w:rsidP="002949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967B1E6"/>
    <w:multiLevelType w:val="singleLevel"/>
    <w:tmpl w:val="8967B1E6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B36E2A33"/>
    <w:multiLevelType w:val="singleLevel"/>
    <w:tmpl w:val="B36E2A33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BB9FAE7F"/>
    <w:multiLevelType w:val="singleLevel"/>
    <w:tmpl w:val="BB9FAE7F"/>
    <w:lvl w:ilvl="0">
      <w:start w:val="5"/>
      <w:numFmt w:val="decimal"/>
      <w:suff w:val="space"/>
      <w:lvlText w:val="%1."/>
      <w:lvlJc w:val="left"/>
    </w:lvl>
  </w:abstractNum>
  <w:abstractNum w:abstractNumId="3" w15:restartNumberingAfterBreak="0">
    <w:nsid w:val="BD5F98BD"/>
    <w:multiLevelType w:val="singleLevel"/>
    <w:tmpl w:val="B9825E9C"/>
    <w:lvl w:ilvl="0">
      <w:start w:val="1"/>
      <w:numFmt w:val="decimal"/>
      <w:suff w:val="space"/>
      <w:lvlText w:val="%1."/>
      <w:lvlJc w:val="left"/>
      <w:rPr>
        <w:b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0B85"/>
    <w:rsid w:val="00114928"/>
    <w:rsid w:val="00124667"/>
    <w:rsid w:val="00294935"/>
    <w:rsid w:val="002F31F8"/>
    <w:rsid w:val="002F6859"/>
    <w:rsid w:val="003544FF"/>
    <w:rsid w:val="00385174"/>
    <w:rsid w:val="003D0B85"/>
    <w:rsid w:val="004C2272"/>
    <w:rsid w:val="005962C1"/>
    <w:rsid w:val="005F5134"/>
    <w:rsid w:val="006946B4"/>
    <w:rsid w:val="007062D5"/>
    <w:rsid w:val="0079521E"/>
    <w:rsid w:val="0080159D"/>
    <w:rsid w:val="00804A35"/>
    <w:rsid w:val="0083557A"/>
    <w:rsid w:val="008B3AD5"/>
    <w:rsid w:val="008F67FD"/>
    <w:rsid w:val="00942E32"/>
    <w:rsid w:val="009836B3"/>
    <w:rsid w:val="009B6D1F"/>
    <w:rsid w:val="00A05283"/>
    <w:rsid w:val="00A33C47"/>
    <w:rsid w:val="00A64A6D"/>
    <w:rsid w:val="00AD1CE3"/>
    <w:rsid w:val="00C00465"/>
    <w:rsid w:val="00C14847"/>
    <w:rsid w:val="00CB537B"/>
    <w:rsid w:val="00CE5E82"/>
    <w:rsid w:val="00CF62F2"/>
    <w:rsid w:val="00D87770"/>
    <w:rsid w:val="00E26920"/>
    <w:rsid w:val="00E36520"/>
    <w:rsid w:val="00E867E9"/>
    <w:rsid w:val="00F760FD"/>
    <w:rsid w:val="00FB182A"/>
    <w:rsid w:val="109F4D8A"/>
    <w:rsid w:val="31E113F1"/>
    <w:rsid w:val="41C0358E"/>
    <w:rsid w:val="52FB6198"/>
    <w:rsid w:val="6506651B"/>
    <w:rsid w:val="654878E1"/>
    <w:rsid w:val="664009BE"/>
    <w:rsid w:val="777E26AA"/>
    <w:rsid w:val="796418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79EC91"/>
  <w15:docId w15:val="{16FEC53D-13FA-47FB-ACBF-EBA373AF8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D0B8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3D0B85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rsid w:val="003D0B8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294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294935"/>
    <w:rPr>
      <w:kern w:val="2"/>
      <w:sz w:val="18"/>
      <w:szCs w:val="18"/>
    </w:rPr>
  </w:style>
  <w:style w:type="paragraph" w:styleId="a7">
    <w:name w:val="footer"/>
    <w:basedOn w:val="a"/>
    <w:link w:val="a8"/>
    <w:rsid w:val="00294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29493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5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921</dc:creator>
  <cp:lastModifiedBy>Yinan Zhao</cp:lastModifiedBy>
  <cp:revision>9</cp:revision>
  <dcterms:created xsi:type="dcterms:W3CDTF">2014-10-29T12:08:00Z</dcterms:created>
  <dcterms:modified xsi:type="dcterms:W3CDTF">2019-07-2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